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A73B31" w:rsidRDefault="00654E8F" w:rsidP="0001436A">
      <w:pPr>
        <w:pStyle w:val="SupplementaryMaterial"/>
        <w:rPr>
          <w:b w:val="0"/>
        </w:rPr>
      </w:pPr>
      <w:r w:rsidRPr="00A73B31">
        <w:t>Supplementary Material</w:t>
      </w:r>
    </w:p>
    <w:p w14:paraId="29026311" w14:textId="3DC74665" w:rsidR="00EA3D3C" w:rsidRPr="00A73B31" w:rsidRDefault="00654E8F" w:rsidP="0001436A">
      <w:pPr>
        <w:pStyle w:val="Ttulo1"/>
      </w:pPr>
      <w:r w:rsidRPr="00A73B31">
        <w:t xml:space="preserve">Supplementary </w:t>
      </w:r>
      <w:r w:rsidR="00F70EF5" w:rsidRPr="00A73B31">
        <w:t>Tables</w:t>
      </w:r>
    </w:p>
    <w:p w14:paraId="00DC6D15" w14:textId="5D2815D6" w:rsidR="006716FF" w:rsidRPr="00A73B31" w:rsidRDefault="006716FF" w:rsidP="006716FF">
      <w:pPr>
        <w:spacing w:before="0" w:after="0"/>
        <w:rPr>
          <w:rFonts w:cs="Times New Roman"/>
          <w:szCs w:val="24"/>
        </w:rPr>
      </w:pPr>
      <w:r w:rsidRPr="00A73B31">
        <w:rPr>
          <w:rFonts w:cs="Times New Roman"/>
          <w:szCs w:val="24"/>
        </w:rPr>
        <w:t>Supplementary Table 1. Comparison between self-reported weight and weight measured in the first trimester.</w:t>
      </w: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70"/>
        <w:gridCol w:w="2849"/>
        <w:gridCol w:w="2530"/>
        <w:gridCol w:w="902"/>
      </w:tblGrid>
      <w:tr w:rsidR="006716FF" w:rsidRPr="00A73B31" w14:paraId="4ED22013" w14:textId="77777777" w:rsidTr="006716FF">
        <w:tc>
          <w:tcPr>
            <w:tcW w:w="3070" w:type="dxa"/>
          </w:tcPr>
          <w:p w14:paraId="22785BE2" w14:textId="77777777" w:rsidR="006716FF" w:rsidRPr="00A73B31" w:rsidRDefault="006716FF" w:rsidP="006716F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849" w:type="dxa"/>
          </w:tcPr>
          <w:p w14:paraId="7E69BEC5" w14:textId="0DB34D66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 xml:space="preserve">Pregestational weight </w:t>
            </w:r>
            <w:r w:rsidR="00380E1E" w:rsidRPr="00A73B31">
              <w:rPr>
                <w:rFonts w:cs="Times New Roman"/>
                <w:szCs w:val="24"/>
              </w:rPr>
              <w:t>–</w:t>
            </w:r>
            <w:r w:rsidRPr="00A73B31">
              <w:rPr>
                <w:rFonts w:cs="Times New Roman"/>
                <w:szCs w:val="24"/>
              </w:rPr>
              <w:t xml:space="preserve"> kg</w:t>
            </w:r>
          </w:p>
        </w:tc>
        <w:tc>
          <w:tcPr>
            <w:tcW w:w="2530" w:type="dxa"/>
          </w:tcPr>
          <w:p w14:paraId="39C88B52" w14:textId="3CB8842C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 xml:space="preserve">Weight at 1st visit </w:t>
            </w:r>
            <w:r w:rsidR="00380E1E" w:rsidRPr="00A73B31">
              <w:rPr>
                <w:rFonts w:cs="Times New Roman"/>
                <w:szCs w:val="24"/>
              </w:rPr>
              <w:t>–</w:t>
            </w:r>
            <w:r w:rsidRPr="00A73B31">
              <w:rPr>
                <w:rFonts w:cs="Times New Roman"/>
                <w:szCs w:val="24"/>
              </w:rPr>
              <w:t xml:space="preserve"> kg</w:t>
            </w:r>
          </w:p>
        </w:tc>
        <w:tc>
          <w:tcPr>
            <w:tcW w:w="902" w:type="dxa"/>
          </w:tcPr>
          <w:p w14:paraId="5D959716" w14:textId="77777777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A73B31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6716FF" w:rsidRPr="00A73B31" w14:paraId="7F48F61C" w14:textId="77777777" w:rsidTr="006716FF">
        <w:tc>
          <w:tcPr>
            <w:tcW w:w="3070" w:type="dxa"/>
          </w:tcPr>
          <w:p w14:paraId="6E25671F" w14:textId="1835E4F7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All women n=100</w:t>
            </w:r>
          </w:p>
        </w:tc>
        <w:tc>
          <w:tcPr>
            <w:tcW w:w="2849" w:type="dxa"/>
          </w:tcPr>
          <w:p w14:paraId="2BF1F185" w14:textId="77777777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7.8±14.5</w:t>
            </w:r>
          </w:p>
        </w:tc>
        <w:tc>
          <w:tcPr>
            <w:tcW w:w="2530" w:type="dxa"/>
          </w:tcPr>
          <w:p w14:paraId="7BCB4C76" w14:textId="77777777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8.2±13.5</w:t>
            </w:r>
          </w:p>
        </w:tc>
        <w:tc>
          <w:tcPr>
            <w:tcW w:w="902" w:type="dxa"/>
          </w:tcPr>
          <w:p w14:paraId="41414035" w14:textId="77777777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0.21</w:t>
            </w:r>
          </w:p>
        </w:tc>
      </w:tr>
      <w:tr w:rsidR="006716FF" w:rsidRPr="00A73B31" w14:paraId="51304CD3" w14:textId="77777777" w:rsidTr="006716FF">
        <w:tc>
          <w:tcPr>
            <w:tcW w:w="3070" w:type="dxa"/>
          </w:tcPr>
          <w:p w14:paraId="2D168D9A" w14:textId="276992EA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ormal weight n=40</w:t>
            </w:r>
          </w:p>
        </w:tc>
        <w:tc>
          <w:tcPr>
            <w:tcW w:w="2849" w:type="dxa"/>
          </w:tcPr>
          <w:p w14:paraId="5543297B" w14:textId="77777777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6.8±5.6</w:t>
            </w:r>
          </w:p>
        </w:tc>
        <w:tc>
          <w:tcPr>
            <w:tcW w:w="2530" w:type="dxa"/>
          </w:tcPr>
          <w:p w14:paraId="0C9B3A0A" w14:textId="77777777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8.8±6.7</w:t>
            </w:r>
          </w:p>
        </w:tc>
        <w:tc>
          <w:tcPr>
            <w:tcW w:w="902" w:type="dxa"/>
          </w:tcPr>
          <w:p w14:paraId="3A0E49C1" w14:textId="77777777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0.01</w:t>
            </w:r>
          </w:p>
        </w:tc>
      </w:tr>
      <w:tr w:rsidR="006716FF" w:rsidRPr="00A73B31" w14:paraId="75F1118E" w14:textId="77777777" w:rsidTr="006716FF">
        <w:tc>
          <w:tcPr>
            <w:tcW w:w="3070" w:type="dxa"/>
          </w:tcPr>
          <w:p w14:paraId="45002114" w14:textId="468D4F6F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Overweight n=31</w:t>
            </w:r>
          </w:p>
        </w:tc>
        <w:tc>
          <w:tcPr>
            <w:tcW w:w="2849" w:type="dxa"/>
          </w:tcPr>
          <w:p w14:paraId="3101E1B8" w14:textId="77777777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7.1±4.5</w:t>
            </w:r>
          </w:p>
        </w:tc>
        <w:tc>
          <w:tcPr>
            <w:tcW w:w="2530" w:type="dxa"/>
          </w:tcPr>
          <w:p w14:paraId="303D2770" w14:textId="77777777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7.4±4.6</w:t>
            </w:r>
          </w:p>
        </w:tc>
        <w:tc>
          <w:tcPr>
            <w:tcW w:w="902" w:type="dxa"/>
          </w:tcPr>
          <w:p w14:paraId="351EB420" w14:textId="77777777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0.49</w:t>
            </w:r>
          </w:p>
        </w:tc>
      </w:tr>
      <w:tr w:rsidR="006716FF" w:rsidRPr="00A73B31" w14:paraId="4813F679" w14:textId="77777777" w:rsidTr="006716FF">
        <w:tc>
          <w:tcPr>
            <w:tcW w:w="3070" w:type="dxa"/>
          </w:tcPr>
          <w:p w14:paraId="3C3B5DF0" w14:textId="7C5228A1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Obesity n=29</w:t>
            </w:r>
          </w:p>
        </w:tc>
        <w:tc>
          <w:tcPr>
            <w:tcW w:w="2849" w:type="dxa"/>
          </w:tcPr>
          <w:p w14:paraId="4C8F82A6" w14:textId="77777777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83.6±15.5</w:t>
            </w:r>
          </w:p>
        </w:tc>
        <w:tc>
          <w:tcPr>
            <w:tcW w:w="2530" w:type="dxa"/>
          </w:tcPr>
          <w:p w14:paraId="3893F891" w14:textId="77777777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82.8±14.2</w:t>
            </w:r>
          </w:p>
        </w:tc>
        <w:tc>
          <w:tcPr>
            <w:tcW w:w="902" w:type="dxa"/>
          </w:tcPr>
          <w:p w14:paraId="1FB3997C" w14:textId="77777777" w:rsidR="006716FF" w:rsidRPr="00A73B31" w:rsidRDefault="006716FF" w:rsidP="006716F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0.20</w:t>
            </w:r>
          </w:p>
        </w:tc>
      </w:tr>
    </w:tbl>
    <w:p w14:paraId="2A4BEAC7" w14:textId="77777777" w:rsidR="002D371C" w:rsidRPr="00A73B31" w:rsidRDefault="002D371C" w:rsidP="00F70EF5">
      <w:pPr>
        <w:spacing w:before="0" w:after="0"/>
        <w:rPr>
          <w:rFonts w:cs="Times New Roman"/>
          <w:szCs w:val="24"/>
        </w:rPr>
      </w:pPr>
    </w:p>
    <w:p w14:paraId="0E62D6AD" w14:textId="5EFCFB92" w:rsidR="00F70EF5" w:rsidRPr="00A73B31" w:rsidRDefault="00630115" w:rsidP="00F70EF5">
      <w:pPr>
        <w:spacing w:before="0" w:after="0"/>
        <w:rPr>
          <w:rFonts w:cs="Times New Roman"/>
          <w:szCs w:val="24"/>
        </w:rPr>
      </w:pPr>
      <w:r w:rsidRPr="00A73B31">
        <w:rPr>
          <w:rFonts w:cs="Times New Roman"/>
          <w:szCs w:val="24"/>
        </w:rPr>
        <w:t xml:space="preserve">Supplementary </w:t>
      </w:r>
      <w:r w:rsidR="00F70EF5" w:rsidRPr="00A73B31">
        <w:rPr>
          <w:rFonts w:cs="Times New Roman"/>
          <w:szCs w:val="24"/>
        </w:rPr>
        <w:t xml:space="preserve">Table </w:t>
      </w:r>
      <w:r w:rsidR="00380E1E" w:rsidRPr="00A73B31">
        <w:rPr>
          <w:rFonts w:cs="Times New Roman"/>
          <w:szCs w:val="24"/>
        </w:rPr>
        <w:t>2</w:t>
      </w:r>
      <w:r w:rsidR="00F70EF5" w:rsidRPr="00A73B31">
        <w:rPr>
          <w:rFonts w:cs="Times New Roman"/>
          <w:szCs w:val="24"/>
        </w:rPr>
        <w:t>. Biochemical characteristics by pregestational nutritional statu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14"/>
        <w:gridCol w:w="2126"/>
        <w:gridCol w:w="2126"/>
        <w:gridCol w:w="1984"/>
      </w:tblGrid>
      <w:tr w:rsidR="00F70EF5" w:rsidRPr="00A73B31" w14:paraId="7B6E2F48" w14:textId="77777777" w:rsidTr="002F7B00">
        <w:trPr>
          <w:trHeight w:val="47"/>
        </w:trPr>
        <w:tc>
          <w:tcPr>
            <w:tcW w:w="3114" w:type="dxa"/>
          </w:tcPr>
          <w:p w14:paraId="00D270E9" w14:textId="77777777" w:rsidR="00F70EF5" w:rsidRPr="00A73B31" w:rsidRDefault="00F70EF5" w:rsidP="00F70EF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244247C1" w14:textId="57CE52C0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</w:t>
            </w:r>
            <w:r w:rsidR="00C14B72" w:rsidRPr="00A73B31">
              <w:rPr>
                <w:rFonts w:cs="Times New Roman"/>
                <w:szCs w:val="24"/>
              </w:rPr>
              <w:t>ormal weight</w:t>
            </w:r>
          </w:p>
          <w:p w14:paraId="1DC777E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=40</w:t>
            </w:r>
          </w:p>
        </w:tc>
        <w:tc>
          <w:tcPr>
            <w:tcW w:w="2126" w:type="dxa"/>
          </w:tcPr>
          <w:p w14:paraId="0850A903" w14:textId="7986BA02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O</w:t>
            </w:r>
            <w:r w:rsidR="00C14B72" w:rsidRPr="00A73B31">
              <w:rPr>
                <w:rFonts w:cs="Times New Roman"/>
                <w:szCs w:val="24"/>
              </w:rPr>
              <w:t>verweight</w:t>
            </w:r>
          </w:p>
          <w:p w14:paraId="1970951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=31</w:t>
            </w:r>
          </w:p>
        </w:tc>
        <w:tc>
          <w:tcPr>
            <w:tcW w:w="1984" w:type="dxa"/>
          </w:tcPr>
          <w:p w14:paraId="0F158ADD" w14:textId="6973B39C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O</w:t>
            </w:r>
            <w:r w:rsidR="00C14B72" w:rsidRPr="00A73B31">
              <w:rPr>
                <w:rFonts w:cs="Times New Roman"/>
                <w:szCs w:val="24"/>
              </w:rPr>
              <w:t>besity</w:t>
            </w:r>
          </w:p>
          <w:p w14:paraId="487CEBC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=29</w:t>
            </w:r>
          </w:p>
        </w:tc>
      </w:tr>
      <w:tr w:rsidR="00F70EF5" w:rsidRPr="00A73B31" w14:paraId="4BF9BEA5" w14:textId="77777777" w:rsidTr="002F7B00">
        <w:tc>
          <w:tcPr>
            <w:tcW w:w="3114" w:type="dxa"/>
          </w:tcPr>
          <w:p w14:paraId="4D18DA9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Fasting glucose – mg/dL</w:t>
            </w:r>
          </w:p>
          <w:p w14:paraId="4D868907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3D43B7E5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69F2AAAC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2126" w:type="dxa"/>
          </w:tcPr>
          <w:p w14:paraId="1D8A8A9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66F2766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78.0±13.8</w:t>
            </w:r>
          </w:p>
          <w:p w14:paraId="7EB4265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75.2±12.0</w:t>
            </w:r>
          </w:p>
          <w:p w14:paraId="602F3C1B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77.8±12.7</w:t>
            </w:r>
          </w:p>
        </w:tc>
        <w:tc>
          <w:tcPr>
            <w:tcW w:w="2126" w:type="dxa"/>
          </w:tcPr>
          <w:p w14:paraId="0F21BEB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1C9D287A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80.9±9.9</w:t>
            </w:r>
          </w:p>
          <w:p w14:paraId="54268F2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77.7±11.6</w:t>
            </w:r>
          </w:p>
          <w:p w14:paraId="664FE71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75.0±10.3</w:t>
            </w:r>
          </w:p>
        </w:tc>
        <w:tc>
          <w:tcPr>
            <w:tcW w:w="1984" w:type="dxa"/>
          </w:tcPr>
          <w:p w14:paraId="2262836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3858CD6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82.5±12.8</w:t>
            </w:r>
          </w:p>
          <w:p w14:paraId="41CCDC5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81.1±14.5</w:t>
            </w:r>
          </w:p>
          <w:p w14:paraId="6B2D82A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81.2±11.3</w:t>
            </w:r>
          </w:p>
        </w:tc>
      </w:tr>
      <w:tr w:rsidR="00F70EF5" w:rsidRPr="00A73B31" w14:paraId="1028EF1E" w14:textId="77777777" w:rsidTr="002F7B00">
        <w:tc>
          <w:tcPr>
            <w:tcW w:w="3114" w:type="dxa"/>
          </w:tcPr>
          <w:p w14:paraId="47139D8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Fasting insulin – μU/mL</w:t>
            </w:r>
          </w:p>
          <w:p w14:paraId="568F18DC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4AB9A170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4E7326A5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2126" w:type="dxa"/>
          </w:tcPr>
          <w:p w14:paraId="329E636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0159447D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7.3±4.2</w:t>
            </w:r>
          </w:p>
          <w:p w14:paraId="58A5148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Data not available</w:t>
            </w:r>
          </w:p>
          <w:p w14:paraId="501048F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5.8±7.9</w:t>
            </w:r>
          </w:p>
        </w:tc>
        <w:tc>
          <w:tcPr>
            <w:tcW w:w="2126" w:type="dxa"/>
          </w:tcPr>
          <w:p w14:paraId="1BCC289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023CE75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9.1±4.4</w:t>
            </w:r>
          </w:p>
          <w:p w14:paraId="7582E17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Data not available</w:t>
            </w:r>
          </w:p>
          <w:p w14:paraId="390FB62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3.3±5.7</w:t>
            </w:r>
          </w:p>
        </w:tc>
        <w:tc>
          <w:tcPr>
            <w:tcW w:w="1984" w:type="dxa"/>
          </w:tcPr>
          <w:p w14:paraId="2ACB913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5E8EDAC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1.3±4.4</w:t>
            </w:r>
          </w:p>
          <w:p w14:paraId="296BB81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Data not available</w:t>
            </w:r>
          </w:p>
          <w:p w14:paraId="248151B9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3.9±5.4</w:t>
            </w:r>
          </w:p>
        </w:tc>
      </w:tr>
      <w:tr w:rsidR="00F70EF5" w:rsidRPr="00A73B31" w14:paraId="7DB37137" w14:textId="77777777" w:rsidTr="002F7B00">
        <w:tc>
          <w:tcPr>
            <w:tcW w:w="3114" w:type="dxa"/>
          </w:tcPr>
          <w:p w14:paraId="0D69FB4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 xml:space="preserve">HOMA-IR </w:t>
            </w:r>
          </w:p>
          <w:p w14:paraId="35D8F702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bookmarkStart w:id="0" w:name="OLE_LINK2"/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5F88CE02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1E540B1B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  <w:bookmarkEnd w:id="0"/>
          </w:p>
        </w:tc>
        <w:tc>
          <w:tcPr>
            <w:tcW w:w="2126" w:type="dxa"/>
          </w:tcPr>
          <w:p w14:paraId="193ABF4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7DC8268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.5±0.7</w:t>
            </w:r>
          </w:p>
          <w:p w14:paraId="027A39C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Data not available</w:t>
            </w:r>
          </w:p>
          <w:p w14:paraId="26070DD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.4±1.9</w:t>
            </w:r>
          </w:p>
        </w:tc>
        <w:tc>
          <w:tcPr>
            <w:tcW w:w="2126" w:type="dxa"/>
          </w:tcPr>
          <w:p w14:paraId="77A9B6D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44D80B2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.9±1.0</w:t>
            </w:r>
          </w:p>
          <w:p w14:paraId="2F30C81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Data not available</w:t>
            </w:r>
          </w:p>
          <w:p w14:paraId="7D78C39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.7±1.6</w:t>
            </w:r>
          </w:p>
        </w:tc>
        <w:tc>
          <w:tcPr>
            <w:tcW w:w="1984" w:type="dxa"/>
          </w:tcPr>
          <w:p w14:paraId="1CF367C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40E0BF2B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.5±1.5</w:t>
            </w:r>
          </w:p>
          <w:p w14:paraId="09129CDB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Data not available</w:t>
            </w:r>
          </w:p>
          <w:p w14:paraId="2A1834E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.9±0.9</w:t>
            </w:r>
          </w:p>
        </w:tc>
      </w:tr>
      <w:tr w:rsidR="00F70EF5" w:rsidRPr="00A73B31" w14:paraId="76CD4CA2" w14:textId="77777777" w:rsidTr="002F7B00">
        <w:tc>
          <w:tcPr>
            <w:tcW w:w="3114" w:type="dxa"/>
          </w:tcPr>
          <w:p w14:paraId="680B3441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Triglycerides – mg/dL</w:t>
            </w:r>
          </w:p>
          <w:p w14:paraId="10E08366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101D951B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59EDF75C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2126" w:type="dxa"/>
          </w:tcPr>
          <w:p w14:paraId="19377A5D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005DF18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36.1±42.2</w:t>
            </w:r>
          </w:p>
          <w:p w14:paraId="2F07237B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82.8±94.4</w:t>
            </w:r>
          </w:p>
          <w:p w14:paraId="3FE8E6F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20.5±66.8</w:t>
            </w:r>
          </w:p>
        </w:tc>
        <w:tc>
          <w:tcPr>
            <w:tcW w:w="2126" w:type="dxa"/>
          </w:tcPr>
          <w:p w14:paraId="64F0C22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0355561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30.5±54.2</w:t>
            </w:r>
          </w:p>
          <w:p w14:paraId="7BD591B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93.6±94.0</w:t>
            </w:r>
          </w:p>
          <w:p w14:paraId="4B440B0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16.2±69.5</w:t>
            </w:r>
          </w:p>
        </w:tc>
        <w:tc>
          <w:tcPr>
            <w:tcW w:w="1984" w:type="dxa"/>
          </w:tcPr>
          <w:p w14:paraId="0C66D09A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5F5D500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38.1±47.2</w:t>
            </w:r>
          </w:p>
          <w:p w14:paraId="19D308B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68.6±84.7</w:t>
            </w:r>
          </w:p>
          <w:p w14:paraId="5001F97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15.0±59.9</w:t>
            </w:r>
          </w:p>
        </w:tc>
      </w:tr>
      <w:tr w:rsidR="00F70EF5" w:rsidRPr="00A73B31" w14:paraId="0F5D1260" w14:textId="77777777" w:rsidTr="002F7B00">
        <w:tc>
          <w:tcPr>
            <w:tcW w:w="3114" w:type="dxa"/>
          </w:tcPr>
          <w:p w14:paraId="3D01D85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HDL – mg/dL</w:t>
            </w:r>
          </w:p>
          <w:p w14:paraId="0AD55441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350E0281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7582CDE0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2126" w:type="dxa"/>
          </w:tcPr>
          <w:p w14:paraId="3621015D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2B3E1159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3.9±11.7</w:t>
            </w:r>
          </w:p>
          <w:p w14:paraId="072C3E8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9.4±11.3</w:t>
            </w:r>
          </w:p>
          <w:p w14:paraId="4767878D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1.0±13.1</w:t>
            </w:r>
          </w:p>
        </w:tc>
        <w:tc>
          <w:tcPr>
            <w:tcW w:w="2126" w:type="dxa"/>
          </w:tcPr>
          <w:p w14:paraId="69C8032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392D4A8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0.1±13.5</w:t>
            </w:r>
          </w:p>
          <w:p w14:paraId="1990FDB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2.6±14.7</w:t>
            </w:r>
          </w:p>
          <w:p w14:paraId="6A61A201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3.9±15.1</w:t>
            </w:r>
          </w:p>
        </w:tc>
        <w:tc>
          <w:tcPr>
            <w:tcW w:w="1984" w:type="dxa"/>
          </w:tcPr>
          <w:p w14:paraId="3E90E25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5749207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4.0±11.2</w:t>
            </w:r>
          </w:p>
          <w:p w14:paraId="2B6F59C9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8.4±11.9</w:t>
            </w:r>
          </w:p>
          <w:p w14:paraId="69D444B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0.1±16.0</w:t>
            </w:r>
          </w:p>
        </w:tc>
      </w:tr>
      <w:tr w:rsidR="00F70EF5" w:rsidRPr="00A73B31" w14:paraId="3588C896" w14:textId="77777777" w:rsidTr="002F7B00">
        <w:tc>
          <w:tcPr>
            <w:tcW w:w="3114" w:type="dxa"/>
          </w:tcPr>
          <w:p w14:paraId="0096A3F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LDL – mg/dL</w:t>
            </w:r>
          </w:p>
          <w:p w14:paraId="2E1C6829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12D4C04B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06E1C299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2126" w:type="dxa"/>
          </w:tcPr>
          <w:p w14:paraId="1DF30C09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10218A0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84.5±23.6</w:t>
            </w:r>
          </w:p>
          <w:p w14:paraId="71B9EF9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06.2±25.3</w:t>
            </w:r>
          </w:p>
          <w:p w14:paraId="0528AA3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17.5±31.0</w:t>
            </w:r>
          </w:p>
        </w:tc>
        <w:tc>
          <w:tcPr>
            <w:tcW w:w="2126" w:type="dxa"/>
          </w:tcPr>
          <w:p w14:paraId="0417C18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1E670F1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92.6±21.9</w:t>
            </w:r>
          </w:p>
          <w:p w14:paraId="72BA92A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11.5±27.0</w:t>
            </w:r>
          </w:p>
          <w:p w14:paraId="7A9A3FA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31.6±49.4</w:t>
            </w:r>
          </w:p>
        </w:tc>
        <w:tc>
          <w:tcPr>
            <w:tcW w:w="1984" w:type="dxa"/>
          </w:tcPr>
          <w:p w14:paraId="0A88E21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4055EF3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83.5±21.6</w:t>
            </w:r>
          </w:p>
          <w:p w14:paraId="3BC6AB3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00.3±26.3</w:t>
            </w:r>
          </w:p>
          <w:p w14:paraId="4FA2D9C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15.8±22.7</w:t>
            </w:r>
          </w:p>
        </w:tc>
      </w:tr>
      <w:tr w:rsidR="00F70EF5" w:rsidRPr="00A73B31" w14:paraId="44CD3361" w14:textId="77777777" w:rsidTr="002F7B00">
        <w:tc>
          <w:tcPr>
            <w:tcW w:w="3114" w:type="dxa"/>
          </w:tcPr>
          <w:p w14:paraId="5B83E58D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Total cholesterol – mg/dL</w:t>
            </w:r>
          </w:p>
          <w:p w14:paraId="6E0A41DD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1A8DADDA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485353B2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2126" w:type="dxa"/>
          </w:tcPr>
          <w:p w14:paraId="3FBEA2CA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0F77F20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70.1±31.6</w:t>
            </w:r>
          </w:p>
          <w:p w14:paraId="078CDDC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07.3±42.1</w:t>
            </w:r>
          </w:p>
          <w:p w14:paraId="42259A2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36.550.1</w:t>
            </w:r>
          </w:p>
        </w:tc>
        <w:tc>
          <w:tcPr>
            <w:tcW w:w="2126" w:type="dxa"/>
          </w:tcPr>
          <w:p w14:paraId="37968E4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25DBF1D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81.9±38.2</w:t>
            </w:r>
          </w:p>
          <w:p w14:paraId="01D873C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19.0±52.5</w:t>
            </w:r>
          </w:p>
          <w:p w14:paraId="67DD9FFB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38.0±43.8</w:t>
            </w:r>
          </w:p>
        </w:tc>
        <w:tc>
          <w:tcPr>
            <w:tcW w:w="1984" w:type="dxa"/>
          </w:tcPr>
          <w:p w14:paraId="3C4F5D7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4BC183A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78.7±35.1</w:t>
            </w:r>
          </w:p>
          <w:p w14:paraId="59E5A82A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97.2±35.8</w:t>
            </w:r>
          </w:p>
          <w:p w14:paraId="5A713A0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32.9±42.5</w:t>
            </w:r>
          </w:p>
        </w:tc>
      </w:tr>
      <w:tr w:rsidR="00F70EF5" w:rsidRPr="00A73B31" w14:paraId="6461178E" w14:textId="77777777" w:rsidTr="002F7B00">
        <w:tc>
          <w:tcPr>
            <w:tcW w:w="3114" w:type="dxa"/>
          </w:tcPr>
          <w:p w14:paraId="0F38F99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HbA1c – %</w:t>
            </w:r>
          </w:p>
          <w:p w14:paraId="17CBD82B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0230B9F3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lastRenderedPageBreak/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225A47F7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2126" w:type="dxa"/>
          </w:tcPr>
          <w:p w14:paraId="7C879A6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793B8A2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.1±0.6</w:t>
            </w:r>
          </w:p>
          <w:p w14:paraId="7C2FFC7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lastRenderedPageBreak/>
              <w:t>4.9±0.8</w:t>
            </w:r>
          </w:p>
          <w:p w14:paraId="57F55CA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.1±1.1</w:t>
            </w:r>
          </w:p>
        </w:tc>
        <w:tc>
          <w:tcPr>
            <w:tcW w:w="2126" w:type="dxa"/>
          </w:tcPr>
          <w:p w14:paraId="7AEFB95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59A666E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.1±0.6</w:t>
            </w:r>
          </w:p>
          <w:p w14:paraId="5FC637D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lastRenderedPageBreak/>
              <w:t>4.7±0.5</w:t>
            </w:r>
          </w:p>
          <w:p w14:paraId="5258BBA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4.7±0.7</w:t>
            </w:r>
          </w:p>
        </w:tc>
        <w:tc>
          <w:tcPr>
            <w:tcW w:w="1984" w:type="dxa"/>
          </w:tcPr>
          <w:p w14:paraId="31239DE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3E6D958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.1±0.5</w:t>
            </w:r>
          </w:p>
          <w:p w14:paraId="0D0DA05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lastRenderedPageBreak/>
              <w:t>5.0±0.7</w:t>
            </w:r>
          </w:p>
          <w:p w14:paraId="5ECC72E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.1±0.7</w:t>
            </w:r>
          </w:p>
        </w:tc>
      </w:tr>
    </w:tbl>
    <w:p w14:paraId="7BD1844A" w14:textId="0C176B36" w:rsidR="00F70EF5" w:rsidRPr="00A73B31" w:rsidRDefault="00F70EF5" w:rsidP="00F70EF5">
      <w:pPr>
        <w:spacing w:before="0" w:after="0"/>
        <w:rPr>
          <w:rFonts w:cs="Times New Roman"/>
          <w:szCs w:val="24"/>
          <w:vertAlign w:val="superscript"/>
        </w:rPr>
      </w:pPr>
      <w:r w:rsidRPr="00A73B31">
        <w:rPr>
          <w:rFonts w:cs="Times New Roman"/>
          <w:szCs w:val="24"/>
          <w:vertAlign w:val="superscript"/>
        </w:rPr>
        <w:lastRenderedPageBreak/>
        <w:t>HOMA-IR: homeostasis model assessment – insulin resistance; HDL: high-density lipoprotein; LDL: low-density lipoprotein; HbA1c: hemoglobin A1c; T:</w:t>
      </w:r>
      <w:r w:rsidR="00FE4129">
        <w:rPr>
          <w:rFonts w:cs="Times New Roman"/>
          <w:szCs w:val="24"/>
          <w:vertAlign w:val="superscript"/>
        </w:rPr>
        <w:t xml:space="preserve"> </w:t>
      </w:r>
      <w:r w:rsidRPr="00A73B31">
        <w:rPr>
          <w:rFonts w:cs="Times New Roman"/>
          <w:szCs w:val="24"/>
          <w:vertAlign w:val="superscript"/>
        </w:rPr>
        <w:t>trimester. No significant differences were observed among the groups.</w:t>
      </w:r>
    </w:p>
    <w:p w14:paraId="2FCD05B1" w14:textId="77777777" w:rsidR="00F70EF5" w:rsidRPr="00A73B31" w:rsidRDefault="00F70EF5" w:rsidP="00F70EF5">
      <w:pPr>
        <w:spacing w:before="0" w:after="0"/>
        <w:rPr>
          <w:rFonts w:cs="Times New Roman"/>
          <w:szCs w:val="24"/>
        </w:rPr>
      </w:pPr>
    </w:p>
    <w:p w14:paraId="7B284658" w14:textId="26464239" w:rsidR="00F70EF5" w:rsidRPr="00A73B31" w:rsidRDefault="00630115" w:rsidP="00F70EF5">
      <w:pPr>
        <w:spacing w:before="0" w:after="0"/>
        <w:rPr>
          <w:rFonts w:cs="Times New Roman"/>
          <w:szCs w:val="24"/>
        </w:rPr>
      </w:pPr>
      <w:r w:rsidRPr="00A73B31">
        <w:rPr>
          <w:rFonts w:cs="Times New Roman"/>
          <w:szCs w:val="24"/>
        </w:rPr>
        <w:t xml:space="preserve">Supplementary </w:t>
      </w:r>
      <w:r w:rsidR="00F70EF5" w:rsidRPr="00A73B31">
        <w:rPr>
          <w:rFonts w:cs="Times New Roman"/>
          <w:szCs w:val="24"/>
        </w:rPr>
        <w:t xml:space="preserve">Table </w:t>
      </w:r>
      <w:r w:rsidR="002D371C" w:rsidRPr="00A73B31">
        <w:rPr>
          <w:rFonts w:cs="Times New Roman"/>
          <w:szCs w:val="24"/>
        </w:rPr>
        <w:t>3</w:t>
      </w:r>
      <w:r w:rsidR="00F70EF5" w:rsidRPr="00A73B31">
        <w:rPr>
          <w:rFonts w:cs="Times New Roman"/>
          <w:szCs w:val="24"/>
        </w:rPr>
        <w:t xml:space="preserve">. Biochemical characteristics by gestational weight gain classification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14"/>
        <w:gridCol w:w="2126"/>
        <w:gridCol w:w="2126"/>
        <w:gridCol w:w="1984"/>
      </w:tblGrid>
      <w:tr w:rsidR="00F70EF5" w:rsidRPr="00A73B31" w14:paraId="1FB69544" w14:textId="77777777" w:rsidTr="002F7B00">
        <w:tc>
          <w:tcPr>
            <w:tcW w:w="3114" w:type="dxa"/>
          </w:tcPr>
          <w:p w14:paraId="531F9F12" w14:textId="77777777" w:rsidR="00F70EF5" w:rsidRPr="00A73B31" w:rsidRDefault="00F70EF5" w:rsidP="00F70EF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7F264E2D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Insufficient GWG</w:t>
            </w:r>
          </w:p>
          <w:p w14:paraId="7B920FFA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=59</w:t>
            </w:r>
          </w:p>
        </w:tc>
        <w:tc>
          <w:tcPr>
            <w:tcW w:w="2126" w:type="dxa"/>
          </w:tcPr>
          <w:p w14:paraId="2D7BDEE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Adequate GWG</w:t>
            </w:r>
          </w:p>
          <w:p w14:paraId="04244D1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=28</w:t>
            </w:r>
          </w:p>
        </w:tc>
        <w:tc>
          <w:tcPr>
            <w:tcW w:w="1984" w:type="dxa"/>
          </w:tcPr>
          <w:p w14:paraId="7FAD61A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Excessive GWG</w:t>
            </w:r>
          </w:p>
          <w:p w14:paraId="39878999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=13</w:t>
            </w:r>
          </w:p>
        </w:tc>
      </w:tr>
      <w:tr w:rsidR="00F70EF5" w:rsidRPr="00A73B31" w14:paraId="532F1C29" w14:textId="77777777" w:rsidTr="002F7B00">
        <w:tc>
          <w:tcPr>
            <w:tcW w:w="3114" w:type="dxa"/>
          </w:tcPr>
          <w:p w14:paraId="3A890DA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Fasting glucose – mg/dL</w:t>
            </w:r>
          </w:p>
          <w:p w14:paraId="36DD58C5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64A351A2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687FAC69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2126" w:type="dxa"/>
          </w:tcPr>
          <w:p w14:paraId="05061BF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566B110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79.5±12.1</w:t>
            </w:r>
          </w:p>
          <w:p w14:paraId="6478BB31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76.7±13.4</w:t>
            </w:r>
          </w:p>
          <w:p w14:paraId="06B2207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78.0±12.7</w:t>
            </w:r>
          </w:p>
        </w:tc>
        <w:tc>
          <w:tcPr>
            <w:tcW w:w="2126" w:type="dxa"/>
          </w:tcPr>
          <w:p w14:paraId="7A954581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4B986DD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82.5±13.4</w:t>
            </w:r>
          </w:p>
          <w:p w14:paraId="31BB5E79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81.7±13.5</w:t>
            </w:r>
          </w:p>
          <w:p w14:paraId="7C2421B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79.5±12.2</w:t>
            </w:r>
          </w:p>
        </w:tc>
        <w:tc>
          <w:tcPr>
            <w:tcW w:w="1984" w:type="dxa"/>
          </w:tcPr>
          <w:p w14:paraId="112E80EA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4014483B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79.4±10.9</w:t>
            </w:r>
          </w:p>
          <w:p w14:paraId="6523D44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74.4±11.2</w:t>
            </w:r>
          </w:p>
          <w:p w14:paraId="2A928CC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75.2±8.8</w:t>
            </w:r>
          </w:p>
        </w:tc>
      </w:tr>
      <w:tr w:rsidR="00F70EF5" w:rsidRPr="00A73B31" w14:paraId="31C1F34D" w14:textId="77777777" w:rsidTr="002F7B00">
        <w:tc>
          <w:tcPr>
            <w:tcW w:w="3114" w:type="dxa"/>
          </w:tcPr>
          <w:p w14:paraId="51582C6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Fasting insulin – μU/mL</w:t>
            </w:r>
          </w:p>
          <w:p w14:paraId="3EAB7D20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53EC0014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1FCBD5BC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2126" w:type="dxa"/>
          </w:tcPr>
          <w:p w14:paraId="69D3584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6BEF54F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8.4±4.6</w:t>
            </w:r>
          </w:p>
          <w:p w14:paraId="579C780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Data not available</w:t>
            </w:r>
          </w:p>
          <w:p w14:paraId="28B48F3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3.6±6.4</w:t>
            </w:r>
          </w:p>
        </w:tc>
        <w:tc>
          <w:tcPr>
            <w:tcW w:w="2126" w:type="dxa"/>
          </w:tcPr>
          <w:p w14:paraId="31E6E41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01C8CED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7.1±3.9</w:t>
            </w:r>
          </w:p>
          <w:p w14:paraId="0FB33C49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Data not available</w:t>
            </w:r>
          </w:p>
          <w:p w14:paraId="6A1C88D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7.7±7.0</w:t>
            </w:r>
          </w:p>
        </w:tc>
        <w:tc>
          <w:tcPr>
            <w:tcW w:w="1984" w:type="dxa"/>
          </w:tcPr>
          <w:p w14:paraId="63BBC76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35DC8B1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4.1±5.2</w:t>
            </w:r>
          </w:p>
          <w:p w14:paraId="68D0A35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Data not available</w:t>
            </w:r>
          </w:p>
          <w:p w14:paraId="2716D3A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2.9±4.5</w:t>
            </w:r>
          </w:p>
        </w:tc>
      </w:tr>
      <w:tr w:rsidR="00F70EF5" w:rsidRPr="00A73B31" w14:paraId="72BD8428" w14:textId="77777777" w:rsidTr="002F7B00">
        <w:tc>
          <w:tcPr>
            <w:tcW w:w="3114" w:type="dxa"/>
          </w:tcPr>
          <w:p w14:paraId="789F97B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 xml:space="preserve">HOMA-IR </w:t>
            </w:r>
          </w:p>
          <w:p w14:paraId="1D8BC037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1559C025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2F2D0DD4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2126" w:type="dxa"/>
          </w:tcPr>
          <w:p w14:paraId="6E78554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196D82A1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.6±0.7</w:t>
            </w:r>
          </w:p>
          <w:p w14:paraId="1939268B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Data not available</w:t>
            </w:r>
          </w:p>
          <w:p w14:paraId="408863F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.0±1.8</w:t>
            </w:r>
          </w:p>
        </w:tc>
        <w:tc>
          <w:tcPr>
            <w:tcW w:w="2126" w:type="dxa"/>
          </w:tcPr>
          <w:p w14:paraId="4B708AF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378F3BE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.1±1.6</w:t>
            </w:r>
          </w:p>
          <w:p w14:paraId="0CFB076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Data not available</w:t>
            </w:r>
          </w:p>
          <w:p w14:paraId="1556FFFD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.7±1.8</w:t>
            </w:r>
          </w:p>
        </w:tc>
        <w:tc>
          <w:tcPr>
            <w:tcW w:w="1984" w:type="dxa"/>
          </w:tcPr>
          <w:p w14:paraId="45A7480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3D831A7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.8±1.5</w:t>
            </w:r>
          </w:p>
          <w:p w14:paraId="699A627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Data not available</w:t>
            </w:r>
          </w:p>
          <w:p w14:paraId="62BFCA3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.5±1.0</w:t>
            </w:r>
          </w:p>
        </w:tc>
      </w:tr>
      <w:tr w:rsidR="00F70EF5" w:rsidRPr="00A73B31" w14:paraId="64AE3FA9" w14:textId="77777777" w:rsidTr="002F7B00">
        <w:tc>
          <w:tcPr>
            <w:tcW w:w="3114" w:type="dxa"/>
          </w:tcPr>
          <w:p w14:paraId="6B83ED1D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Triglycerides – mg/dL</w:t>
            </w:r>
          </w:p>
          <w:p w14:paraId="3F2C51AB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2245E8C3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6EFF39EF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2126" w:type="dxa"/>
          </w:tcPr>
          <w:p w14:paraId="505E6F6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51E4735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35.8±49.8</w:t>
            </w:r>
          </w:p>
          <w:p w14:paraId="4429E84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89.9±98.2</w:t>
            </w:r>
          </w:p>
          <w:p w14:paraId="16C01E6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17.2±67.3</w:t>
            </w:r>
          </w:p>
        </w:tc>
        <w:tc>
          <w:tcPr>
            <w:tcW w:w="2126" w:type="dxa"/>
          </w:tcPr>
          <w:p w14:paraId="635ACA2D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2D0B171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33.2±46.7</w:t>
            </w:r>
          </w:p>
          <w:p w14:paraId="1D826331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75.2±87.5</w:t>
            </w:r>
          </w:p>
          <w:p w14:paraId="2E24165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12.8±72.6</w:t>
            </w:r>
          </w:p>
        </w:tc>
        <w:tc>
          <w:tcPr>
            <w:tcW w:w="1984" w:type="dxa"/>
          </w:tcPr>
          <w:p w14:paraId="397A8CC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2D789C5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36.0±39.5</w:t>
            </w:r>
          </w:p>
          <w:p w14:paraId="0711B55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76.2±70.9</w:t>
            </w:r>
          </w:p>
          <w:p w14:paraId="4D66328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15.4±41.9</w:t>
            </w:r>
          </w:p>
        </w:tc>
      </w:tr>
      <w:tr w:rsidR="00F70EF5" w:rsidRPr="00A73B31" w14:paraId="43DF057A" w14:textId="77777777" w:rsidTr="002F7B00">
        <w:tc>
          <w:tcPr>
            <w:tcW w:w="3114" w:type="dxa"/>
          </w:tcPr>
          <w:p w14:paraId="0BCD1A9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HDL – mg/dL</w:t>
            </w:r>
          </w:p>
          <w:p w14:paraId="56814D9F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398BACE5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3E74A8C1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2126" w:type="dxa"/>
          </w:tcPr>
          <w:p w14:paraId="1C7ACC9B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2E081DA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4.8±13.2</w:t>
            </w:r>
          </w:p>
          <w:p w14:paraId="0865F36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8.8±13.2</w:t>
            </w:r>
          </w:p>
          <w:p w14:paraId="4A383DB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2.4±12.5</w:t>
            </w:r>
          </w:p>
        </w:tc>
        <w:tc>
          <w:tcPr>
            <w:tcW w:w="2126" w:type="dxa"/>
          </w:tcPr>
          <w:p w14:paraId="6AA47A4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42F31B9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8.9±11.9</w:t>
            </w:r>
          </w:p>
          <w:p w14:paraId="0375E24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3.7±12.2</w:t>
            </w:r>
          </w:p>
          <w:p w14:paraId="5C7735C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0.4±15.9</w:t>
            </w:r>
          </w:p>
        </w:tc>
        <w:tc>
          <w:tcPr>
            <w:tcW w:w="1984" w:type="dxa"/>
          </w:tcPr>
          <w:p w14:paraId="6458028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1F65644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7.6±11.5</w:t>
            </w:r>
          </w:p>
          <w:p w14:paraId="0FC41DC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1.9±12.0</w:t>
            </w:r>
          </w:p>
          <w:p w14:paraId="71B83BE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6.6±17.0</w:t>
            </w:r>
          </w:p>
        </w:tc>
      </w:tr>
      <w:tr w:rsidR="00F70EF5" w:rsidRPr="00A73B31" w14:paraId="3853C1EA" w14:textId="77777777" w:rsidTr="002F7B00">
        <w:tc>
          <w:tcPr>
            <w:tcW w:w="3114" w:type="dxa"/>
          </w:tcPr>
          <w:p w14:paraId="5DE1FD3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LDL – mg/dL</w:t>
            </w:r>
          </w:p>
          <w:p w14:paraId="41BB6C3D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4E342A6A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424BFE92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2126" w:type="dxa"/>
          </w:tcPr>
          <w:p w14:paraId="78720D9D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4A81336D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86.5±23.6</w:t>
            </w:r>
          </w:p>
          <w:p w14:paraId="599EABF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04.4±26.3</w:t>
            </w:r>
          </w:p>
          <w:p w14:paraId="37374A7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27.1±42.3</w:t>
            </w:r>
          </w:p>
        </w:tc>
        <w:tc>
          <w:tcPr>
            <w:tcW w:w="2126" w:type="dxa"/>
          </w:tcPr>
          <w:p w14:paraId="5F30921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65626F6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90.4±25.2</w:t>
            </w:r>
          </w:p>
          <w:p w14:paraId="0C58887B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15.0±27.8</w:t>
            </w:r>
          </w:p>
          <w:p w14:paraId="3B7883CB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14.7±28.9</w:t>
            </w:r>
          </w:p>
        </w:tc>
        <w:tc>
          <w:tcPr>
            <w:tcW w:w="1984" w:type="dxa"/>
          </w:tcPr>
          <w:p w14:paraId="1964C39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49AF235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84.3±12.8</w:t>
            </w:r>
          </w:p>
          <w:p w14:paraId="5EEC552A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03.0±24.7</w:t>
            </w:r>
          </w:p>
          <w:p w14:paraId="2B8C16C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15.2±27.2</w:t>
            </w:r>
          </w:p>
        </w:tc>
      </w:tr>
      <w:tr w:rsidR="00F70EF5" w:rsidRPr="00A73B31" w14:paraId="443E4A39" w14:textId="77777777" w:rsidTr="002F7B00">
        <w:tc>
          <w:tcPr>
            <w:tcW w:w="3114" w:type="dxa"/>
          </w:tcPr>
          <w:p w14:paraId="0043092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Total cholesterol – mg/dL</w:t>
            </w:r>
          </w:p>
          <w:p w14:paraId="26C1BF4F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71D4F365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118A4CAD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2126" w:type="dxa"/>
          </w:tcPr>
          <w:p w14:paraId="01AC3A61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4748513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76.8±32.2</w:t>
            </w:r>
          </w:p>
          <w:p w14:paraId="3C5F6FE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05.0±45.3</w:t>
            </w:r>
          </w:p>
          <w:p w14:paraId="345432F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37.2±47.0</w:t>
            </w:r>
          </w:p>
        </w:tc>
        <w:tc>
          <w:tcPr>
            <w:tcW w:w="2126" w:type="dxa"/>
          </w:tcPr>
          <w:p w14:paraId="1D338C2A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5D94F2B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84.5±35.6</w:t>
            </w:r>
          </w:p>
          <w:p w14:paraId="3630069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19.4±49.6</w:t>
            </w:r>
          </w:p>
          <w:p w14:paraId="6B79737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31.9±42.3</w:t>
            </w:r>
          </w:p>
        </w:tc>
        <w:tc>
          <w:tcPr>
            <w:tcW w:w="1984" w:type="dxa"/>
          </w:tcPr>
          <w:p w14:paraId="2D50A229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0969BC4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69.8±40.9</w:t>
            </w:r>
          </w:p>
          <w:p w14:paraId="3868271D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13.5±32.3</w:t>
            </w:r>
          </w:p>
          <w:p w14:paraId="0EB15609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45.8±52.3</w:t>
            </w:r>
          </w:p>
        </w:tc>
      </w:tr>
      <w:tr w:rsidR="00F70EF5" w:rsidRPr="00A73B31" w14:paraId="383F2F76" w14:textId="77777777" w:rsidTr="002F7B00">
        <w:tc>
          <w:tcPr>
            <w:tcW w:w="3114" w:type="dxa"/>
          </w:tcPr>
          <w:p w14:paraId="24B233F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HbA1c – %</w:t>
            </w:r>
          </w:p>
          <w:p w14:paraId="63805A9A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4E20B7E9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583C4A0C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 xml:space="preserve">T </w:t>
            </w:r>
          </w:p>
        </w:tc>
        <w:tc>
          <w:tcPr>
            <w:tcW w:w="2126" w:type="dxa"/>
          </w:tcPr>
          <w:p w14:paraId="1BF1977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1E4D43D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.0±0.6</w:t>
            </w:r>
          </w:p>
          <w:p w14:paraId="152F859D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4.8±0.6</w:t>
            </w:r>
          </w:p>
          <w:p w14:paraId="5B25A5F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4.9±1.0</w:t>
            </w:r>
          </w:p>
        </w:tc>
        <w:tc>
          <w:tcPr>
            <w:tcW w:w="2126" w:type="dxa"/>
          </w:tcPr>
          <w:p w14:paraId="4E5CA49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5323D12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.2±0.6</w:t>
            </w:r>
          </w:p>
          <w:p w14:paraId="201AE4BD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.0±0.7</w:t>
            </w:r>
          </w:p>
          <w:p w14:paraId="42C5E2E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.1±0.8</w:t>
            </w:r>
          </w:p>
        </w:tc>
        <w:tc>
          <w:tcPr>
            <w:tcW w:w="1984" w:type="dxa"/>
          </w:tcPr>
          <w:p w14:paraId="3C9E934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2A840E9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.2±0.6</w:t>
            </w:r>
          </w:p>
          <w:p w14:paraId="272F7E0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.0±0.9</w:t>
            </w:r>
          </w:p>
          <w:p w14:paraId="6401E871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.1±0.7</w:t>
            </w:r>
          </w:p>
        </w:tc>
      </w:tr>
    </w:tbl>
    <w:p w14:paraId="6B0C97BC" w14:textId="77777777" w:rsidR="00F70EF5" w:rsidRPr="00A73B31" w:rsidRDefault="00F70EF5" w:rsidP="00F70EF5">
      <w:pPr>
        <w:spacing w:before="0" w:after="0"/>
        <w:rPr>
          <w:rFonts w:cs="Times New Roman"/>
          <w:szCs w:val="24"/>
          <w:vertAlign w:val="superscript"/>
        </w:rPr>
      </w:pPr>
      <w:r w:rsidRPr="00A73B31">
        <w:rPr>
          <w:rFonts w:cs="Times New Roman"/>
          <w:szCs w:val="24"/>
          <w:vertAlign w:val="superscript"/>
        </w:rPr>
        <w:t>GWG: gestational weight gain; HOMA-IR: homeostasis model assessment – insulin resistance; HDL: high-density lipoprotein; LDL: low-density lipoprotein; HbA1c: hemoglobin A1c; T: trimester. No significant differences were observed among the groups.</w:t>
      </w:r>
    </w:p>
    <w:p w14:paraId="5D25E747" w14:textId="77777777" w:rsidR="00F70EF5" w:rsidRPr="00A73B31" w:rsidRDefault="00F70EF5" w:rsidP="00F70EF5">
      <w:pPr>
        <w:spacing w:before="0" w:after="0"/>
        <w:rPr>
          <w:rFonts w:cs="Times New Roman"/>
          <w:szCs w:val="24"/>
        </w:rPr>
      </w:pPr>
    </w:p>
    <w:p w14:paraId="122682DC" w14:textId="77777777" w:rsidR="00F70EF5" w:rsidRPr="00A73B31" w:rsidRDefault="00F70EF5" w:rsidP="00F70EF5">
      <w:pPr>
        <w:spacing w:before="0" w:after="0"/>
        <w:rPr>
          <w:rFonts w:cs="Times New Roman"/>
          <w:szCs w:val="24"/>
        </w:rPr>
      </w:pPr>
    </w:p>
    <w:p w14:paraId="6A76F342" w14:textId="77777777" w:rsidR="00F70EF5" w:rsidRPr="00A73B31" w:rsidRDefault="00F70EF5" w:rsidP="00F70EF5">
      <w:pPr>
        <w:spacing w:before="0" w:after="0"/>
        <w:rPr>
          <w:rFonts w:cs="Times New Roman"/>
          <w:szCs w:val="24"/>
        </w:rPr>
      </w:pPr>
    </w:p>
    <w:p w14:paraId="705F13CC" w14:textId="77777777" w:rsidR="00F70EF5" w:rsidRPr="00A73B31" w:rsidRDefault="00F70EF5" w:rsidP="00F70EF5">
      <w:pPr>
        <w:spacing w:before="0" w:after="0"/>
        <w:rPr>
          <w:rFonts w:cs="Times New Roman"/>
          <w:szCs w:val="24"/>
        </w:rPr>
      </w:pPr>
    </w:p>
    <w:p w14:paraId="2E233F4E" w14:textId="77777777" w:rsidR="00881C22" w:rsidRPr="00A73B31" w:rsidRDefault="00881C22" w:rsidP="00F70EF5">
      <w:pPr>
        <w:spacing w:before="0" w:after="0"/>
        <w:rPr>
          <w:rFonts w:cs="Times New Roman"/>
          <w:szCs w:val="24"/>
        </w:rPr>
      </w:pPr>
    </w:p>
    <w:p w14:paraId="0AEF5C42" w14:textId="0DAF6186" w:rsidR="00F70EF5" w:rsidRPr="00A73B31" w:rsidRDefault="00630115" w:rsidP="00F70EF5">
      <w:pPr>
        <w:spacing w:before="0" w:after="0"/>
        <w:rPr>
          <w:rFonts w:cs="Times New Roman"/>
          <w:szCs w:val="24"/>
        </w:rPr>
      </w:pPr>
      <w:r w:rsidRPr="00A73B31">
        <w:rPr>
          <w:rFonts w:cs="Times New Roman"/>
          <w:szCs w:val="24"/>
        </w:rPr>
        <w:lastRenderedPageBreak/>
        <w:t xml:space="preserve">Supplementary </w:t>
      </w:r>
      <w:r w:rsidR="00F70EF5" w:rsidRPr="00A73B31">
        <w:rPr>
          <w:rFonts w:cs="Times New Roman"/>
          <w:szCs w:val="24"/>
        </w:rPr>
        <w:t xml:space="preserve">Table </w:t>
      </w:r>
      <w:r w:rsidR="002D371C" w:rsidRPr="00A73B31">
        <w:rPr>
          <w:rFonts w:cs="Times New Roman"/>
          <w:szCs w:val="24"/>
        </w:rPr>
        <w:t>4</w:t>
      </w:r>
      <w:r w:rsidR="00F70EF5" w:rsidRPr="00A73B31">
        <w:rPr>
          <w:rFonts w:cs="Times New Roman"/>
          <w:szCs w:val="24"/>
        </w:rPr>
        <w:t xml:space="preserve">. </w:t>
      </w:r>
      <w:r w:rsidR="00FE4129">
        <w:rPr>
          <w:rFonts w:cs="Times New Roman"/>
          <w:szCs w:val="24"/>
        </w:rPr>
        <w:t>Organokine</w:t>
      </w:r>
      <w:r w:rsidR="00F70EF5" w:rsidRPr="00A73B31">
        <w:rPr>
          <w:rFonts w:cs="Times New Roman"/>
          <w:szCs w:val="24"/>
        </w:rPr>
        <w:t xml:space="preserve"> maternal concentrations through pregnancy by pregestational nutritional status.</w:t>
      </w:r>
    </w:p>
    <w:tbl>
      <w:tblPr>
        <w:tblStyle w:val="Tablaconcuadrcula"/>
        <w:tblW w:w="9776" w:type="dxa"/>
        <w:tblLook w:val="04A0" w:firstRow="1" w:lastRow="0" w:firstColumn="1" w:lastColumn="0" w:noHBand="0" w:noVBand="1"/>
      </w:tblPr>
      <w:tblGrid>
        <w:gridCol w:w="1540"/>
        <w:gridCol w:w="1548"/>
        <w:gridCol w:w="1428"/>
        <w:gridCol w:w="1543"/>
        <w:gridCol w:w="3717"/>
      </w:tblGrid>
      <w:tr w:rsidR="00F70EF5" w:rsidRPr="00A73B31" w14:paraId="3CAE82DA" w14:textId="77777777" w:rsidTr="002F7B00">
        <w:tc>
          <w:tcPr>
            <w:tcW w:w="1540" w:type="dxa"/>
          </w:tcPr>
          <w:p w14:paraId="1BB303FB" w14:textId="77777777" w:rsidR="00F70EF5" w:rsidRPr="00A73B31" w:rsidRDefault="00F70EF5" w:rsidP="00F70EF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8" w:type="dxa"/>
          </w:tcPr>
          <w:p w14:paraId="3DAC69E8" w14:textId="65774EA3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</w:t>
            </w:r>
            <w:r w:rsidR="00364F44" w:rsidRPr="00A73B31">
              <w:rPr>
                <w:rFonts w:cs="Times New Roman"/>
                <w:szCs w:val="24"/>
              </w:rPr>
              <w:t>ormal weight</w:t>
            </w:r>
          </w:p>
          <w:p w14:paraId="1A67CC3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=40</w:t>
            </w:r>
          </w:p>
        </w:tc>
        <w:tc>
          <w:tcPr>
            <w:tcW w:w="1428" w:type="dxa"/>
          </w:tcPr>
          <w:p w14:paraId="1B111E4A" w14:textId="1480A7E6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O</w:t>
            </w:r>
            <w:r w:rsidR="00364F44" w:rsidRPr="00A73B31">
              <w:rPr>
                <w:rFonts w:cs="Times New Roman"/>
                <w:szCs w:val="24"/>
              </w:rPr>
              <w:t>verweight</w:t>
            </w:r>
          </w:p>
          <w:p w14:paraId="7AC3AFFB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=31</w:t>
            </w:r>
          </w:p>
        </w:tc>
        <w:tc>
          <w:tcPr>
            <w:tcW w:w="1543" w:type="dxa"/>
          </w:tcPr>
          <w:p w14:paraId="40432BBE" w14:textId="21C29C60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O</w:t>
            </w:r>
            <w:r w:rsidR="00364F44" w:rsidRPr="00A73B31">
              <w:rPr>
                <w:rFonts w:cs="Times New Roman"/>
                <w:szCs w:val="24"/>
              </w:rPr>
              <w:t>besity</w:t>
            </w:r>
          </w:p>
          <w:p w14:paraId="6BF1DFBA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=29</w:t>
            </w:r>
          </w:p>
        </w:tc>
        <w:tc>
          <w:tcPr>
            <w:tcW w:w="3717" w:type="dxa"/>
          </w:tcPr>
          <w:p w14:paraId="3920DC41" w14:textId="77777777" w:rsidR="00F70EF5" w:rsidRPr="00A73B31" w:rsidRDefault="00F70EF5" w:rsidP="00F70EF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A73B31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F70EF5" w:rsidRPr="00A73B31" w14:paraId="77BE29AA" w14:textId="77777777" w:rsidTr="002F7B00">
        <w:tc>
          <w:tcPr>
            <w:tcW w:w="1540" w:type="dxa"/>
          </w:tcPr>
          <w:p w14:paraId="0DDECBDA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PGRN</w:t>
            </w:r>
          </w:p>
          <w:p w14:paraId="373F17D4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0A81EB3F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352A9173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1548" w:type="dxa"/>
          </w:tcPr>
          <w:p w14:paraId="3D1AC02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464A1D5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46.9±10.0</w:t>
            </w:r>
          </w:p>
          <w:p w14:paraId="24545A8A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72.6±29.2</w:t>
            </w:r>
          </w:p>
          <w:p w14:paraId="532221F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37.1±49.5</w:t>
            </w:r>
          </w:p>
        </w:tc>
        <w:tc>
          <w:tcPr>
            <w:tcW w:w="1428" w:type="dxa"/>
          </w:tcPr>
          <w:p w14:paraId="5F7F008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2643895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46.6±11.3</w:t>
            </w:r>
          </w:p>
          <w:p w14:paraId="07F9A49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1.3±18.0</w:t>
            </w:r>
          </w:p>
          <w:p w14:paraId="0F2B9BE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25.0±60.8</w:t>
            </w:r>
          </w:p>
        </w:tc>
        <w:tc>
          <w:tcPr>
            <w:tcW w:w="1543" w:type="dxa"/>
          </w:tcPr>
          <w:p w14:paraId="1708DA7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49B1D02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40.9±13.1</w:t>
            </w:r>
          </w:p>
          <w:p w14:paraId="458A9E7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4.9±54.5</w:t>
            </w:r>
          </w:p>
          <w:p w14:paraId="71ED12B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07.2±42.9</w:t>
            </w:r>
          </w:p>
        </w:tc>
        <w:tc>
          <w:tcPr>
            <w:tcW w:w="3717" w:type="dxa"/>
          </w:tcPr>
          <w:p w14:paraId="2EF3E321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5D5D2B2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S</w:t>
            </w:r>
          </w:p>
          <w:p w14:paraId="5A4D398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S</w:t>
            </w:r>
          </w:p>
          <w:p w14:paraId="5FA5D3E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S</w:t>
            </w:r>
          </w:p>
        </w:tc>
      </w:tr>
      <w:tr w:rsidR="00F70EF5" w:rsidRPr="00A73B31" w14:paraId="7E53083A" w14:textId="77777777" w:rsidTr="002F7B00">
        <w:tc>
          <w:tcPr>
            <w:tcW w:w="1540" w:type="dxa"/>
          </w:tcPr>
          <w:p w14:paraId="5551512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AFABP</w:t>
            </w:r>
          </w:p>
          <w:p w14:paraId="2BA3ECE9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4AC47E03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6F230AFC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1548" w:type="dxa"/>
          </w:tcPr>
          <w:p w14:paraId="2E6953D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19C2475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0.9±0.5*</w:t>
            </w:r>
          </w:p>
          <w:p w14:paraId="4D3754C1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0.7±0.5*</w:t>
            </w:r>
          </w:p>
          <w:p w14:paraId="5EBB57E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.9±1.2</w:t>
            </w:r>
          </w:p>
        </w:tc>
        <w:tc>
          <w:tcPr>
            <w:tcW w:w="1428" w:type="dxa"/>
          </w:tcPr>
          <w:p w14:paraId="54278F4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0CAFB11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0.9±0.6*</w:t>
            </w:r>
          </w:p>
          <w:p w14:paraId="4B2A931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0.6±0.4*</w:t>
            </w:r>
          </w:p>
          <w:p w14:paraId="3B595589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.8±1.1</w:t>
            </w:r>
          </w:p>
        </w:tc>
        <w:tc>
          <w:tcPr>
            <w:tcW w:w="1543" w:type="dxa"/>
          </w:tcPr>
          <w:p w14:paraId="6D33387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610B1DCD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.6±0.7*</w:t>
            </w:r>
          </w:p>
          <w:p w14:paraId="02832E3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.4±0.9*</w:t>
            </w:r>
          </w:p>
          <w:p w14:paraId="7D8FFD2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.0±1.2</w:t>
            </w:r>
          </w:p>
        </w:tc>
        <w:tc>
          <w:tcPr>
            <w:tcW w:w="3717" w:type="dxa"/>
          </w:tcPr>
          <w:p w14:paraId="17EF4B2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  <w:lang w:val="es-ES"/>
              </w:rPr>
            </w:pPr>
          </w:p>
          <w:p w14:paraId="52224E4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A73B31">
              <w:rPr>
                <w:rFonts w:cs="Times New Roman"/>
                <w:szCs w:val="24"/>
                <w:lang w:val="es-ES"/>
              </w:rPr>
              <w:t xml:space="preserve">0.002 (NW vs O and OW vs O) </w:t>
            </w:r>
          </w:p>
          <w:p w14:paraId="0921444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A73B31">
              <w:rPr>
                <w:rFonts w:cs="Times New Roman"/>
                <w:szCs w:val="24"/>
                <w:lang w:val="es-ES"/>
              </w:rPr>
              <w:t>0.012 (NW vs O); 0.015 (OW vs O)</w:t>
            </w:r>
          </w:p>
          <w:p w14:paraId="5C45D6E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  <w:lang w:val="es-ES"/>
              </w:rPr>
            </w:pPr>
            <w:r w:rsidRPr="00A73B31">
              <w:rPr>
                <w:rFonts w:cs="Times New Roman"/>
                <w:szCs w:val="24"/>
                <w:lang w:val="es-ES"/>
              </w:rPr>
              <w:t>NS</w:t>
            </w:r>
          </w:p>
        </w:tc>
      </w:tr>
      <w:tr w:rsidR="00F70EF5" w:rsidRPr="00A73B31" w14:paraId="1B44B512" w14:textId="77777777" w:rsidTr="002F7B00">
        <w:tc>
          <w:tcPr>
            <w:tcW w:w="1540" w:type="dxa"/>
          </w:tcPr>
          <w:p w14:paraId="526F99D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FGF21</w:t>
            </w:r>
          </w:p>
          <w:p w14:paraId="1E6EE325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1F0CC1D5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4774D57B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1548" w:type="dxa"/>
          </w:tcPr>
          <w:p w14:paraId="682EA60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60A3316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29.3±175.8</w:t>
            </w:r>
          </w:p>
          <w:p w14:paraId="6FAC2439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438.3±205.0</w:t>
            </w:r>
          </w:p>
          <w:p w14:paraId="39F681B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587.3±200.8*</w:t>
            </w:r>
          </w:p>
        </w:tc>
        <w:tc>
          <w:tcPr>
            <w:tcW w:w="1428" w:type="dxa"/>
          </w:tcPr>
          <w:p w14:paraId="40DA14D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095DE55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15.3±89.3</w:t>
            </w:r>
          </w:p>
          <w:p w14:paraId="723398F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90.5±221.3</w:t>
            </w:r>
          </w:p>
          <w:p w14:paraId="4080003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57.1±152.1</w:t>
            </w:r>
          </w:p>
        </w:tc>
        <w:tc>
          <w:tcPr>
            <w:tcW w:w="1543" w:type="dxa"/>
          </w:tcPr>
          <w:p w14:paraId="099518B9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37E22369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19.6±107.8</w:t>
            </w:r>
          </w:p>
          <w:p w14:paraId="79754171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33.3±129.0</w:t>
            </w:r>
          </w:p>
          <w:p w14:paraId="225C852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26.0±98.2*</w:t>
            </w:r>
          </w:p>
        </w:tc>
        <w:tc>
          <w:tcPr>
            <w:tcW w:w="3717" w:type="dxa"/>
          </w:tcPr>
          <w:p w14:paraId="526C579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21685D4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S</w:t>
            </w:r>
          </w:p>
          <w:p w14:paraId="3BCFFD9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S</w:t>
            </w:r>
          </w:p>
          <w:p w14:paraId="35410AB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0.014 (NW vs O)</w:t>
            </w:r>
          </w:p>
        </w:tc>
      </w:tr>
      <w:tr w:rsidR="00F70EF5" w:rsidRPr="00A73B31" w14:paraId="3A00F01C" w14:textId="77777777" w:rsidTr="002F7B00">
        <w:tc>
          <w:tcPr>
            <w:tcW w:w="1540" w:type="dxa"/>
          </w:tcPr>
          <w:p w14:paraId="35E33BE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BDNF</w:t>
            </w:r>
          </w:p>
          <w:p w14:paraId="697E920A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37B58A83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4A8F8740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1548" w:type="dxa"/>
          </w:tcPr>
          <w:p w14:paraId="7F447CE9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0178EE9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0.0±5.8</w:t>
            </w:r>
          </w:p>
          <w:p w14:paraId="176682C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7.9±4.5</w:t>
            </w:r>
          </w:p>
          <w:p w14:paraId="52B4F22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.4±4.0</w:t>
            </w:r>
          </w:p>
        </w:tc>
        <w:tc>
          <w:tcPr>
            <w:tcW w:w="1428" w:type="dxa"/>
          </w:tcPr>
          <w:p w14:paraId="02BA94E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4AF026A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1.8±6.4</w:t>
            </w:r>
          </w:p>
          <w:p w14:paraId="7A07DDB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6.1±4.5</w:t>
            </w:r>
          </w:p>
          <w:p w14:paraId="1AD1886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8.4±5.4</w:t>
            </w:r>
          </w:p>
        </w:tc>
        <w:tc>
          <w:tcPr>
            <w:tcW w:w="1543" w:type="dxa"/>
          </w:tcPr>
          <w:p w14:paraId="736B9A6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02107031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2.1±5.5</w:t>
            </w:r>
          </w:p>
          <w:p w14:paraId="4BACAF9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6.5±4.4</w:t>
            </w:r>
          </w:p>
          <w:p w14:paraId="3AD8F8A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7.0±3.9</w:t>
            </w:r>
          </w:p>
        </w:tc>
        <w:tc>
          <w:tcPr>
            <w:tcW w:w="3717" w:type="dxa"/>
          </w:tcPr>
          <w:p w14:paraId="30C792A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7352F4A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S</w:t>
            </w:r>
          </w:p>
          <w:p w14:paraId="5080838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S</w:t>
            </w:r>
          </w:p>
          <w:p w14:paraId="6D42E2BA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S</w:t>
            </w:r>
          </w:p>
        </w:tc>
      </w:tr>
    </w:tbl>
    <w:p w14:paraId="5108236F" w14:textId="77777777" w:rsidR="00F70EF5" w:rsidRPr="00A73B31" w:rsidRDefault="00F70EF5" w:rsidP="00F70EF5">
      <w:pPr>
        <w:spacing w:before="0" w:after="0"/>
        <w:rPr>
          <w:rFonts w:cs="Times New Roman"/>
          <w:szCs w:val="24"/>
          <w:vertAlign w:val="superscript"/>
        </w:rPr>
      </w:pPr>
      <w:r w:rsidRPr="00A73B31">
        <w:rPr>
          <w:rFonts w:cs="Times New Roman"/>
          <w:szCs w:val="24"/>
          <w:vertAlign w:val="superscript"/>
        </w:rPr>
        <w:t>PGRN: progranulin; AFABP: adipocyte-specific fatty acid-binding protein; FGF21: fibroblast growth factor 21; BDNF: brain-derived neurotrophic factor; T: trimester; NS: not significant; NW: normal weight; OW: overweight; O: obesity.</w:t>
      </w:r>
    </w:p>
    <w:p w14:paraId="40443B2E" w14:textId="77777777" w:rsidR="00F70EF5" w:rsidRPr="00A73B31" w:rsidRDefault="00F70EF5" w:rsidP="00F70EF5">
      <w:pPr>
        <w:spacing w:before="0" w:after="0"/>
        <w:rPr>
          <w:rFonts w:cs="Times New Roman"/>
          <w:szCs w:val="24"/>
        </w:rPr>
      </w:pPr>
    </w:p>
    <w:p w14:paraId="2A2A7A69" w14:textId="35FEA9D5" w:rsidR="00F70EF5" w:rsidRPr="00A73B31" w:rsidRDefault="00630115" w:rsidP="00F70EF5">
      <w:pPr>
        <w:spacing w:before="0" w:after="0"/>
        <w:rPr>
          <w:rFonts w:cs="Times New Roman"/>
          <w:szCs w:val="24"/>
        </w:rPr>
      </w:pPr>
      <w:r w:rsidRPr="00A73B31">
        <w:rPr>
          <w:rFonts w:cs="Times New Roman"/>
          <w:szCs w:val="24"/>
        </w:rPr>
        <w:t xml:space="preserve">Supplementary </w:t>
      </w:r>
      <w:r w:rsidR="00F70EF5" w:rsidRPr="00A73B31">
        <w:rPr>
          <w:rFonts w:cs="Times New Roman"/>
          <w:szCs w:val="24"/>
        </w:rPr>
        <w:t xml:space="preserve">Table </w:t>
      </w:r>
      <w:r w:rsidR="00616FC4" w:rsidRPr="00A73B31">
        <w:rPr>
          <w:rFonts w:cs="Times New Roman"/>
          <w:szCs w:val="24"/>
        </w:rPr>
        <w:t>5</w:t>
      </w:r>
      <w:r w:rsidR="00F70EF5" w:rsidRPr="00A73B31">
        <w:rPr>
          <w:rFonts w:cs="Times New Roman"/>
          <w:szCs w:val="24"/>
        </w:rPr>
        <w:t xml:space="preserve">. </w:t>
      </w:r>
      <w:r w:rsidR="00FE4129">
        <w:rPr>
          <w:rFonts w:cs="Times New Roman"/>
          <w:szCs w:val="24"/>
        </w:rPr>
        <w:t>Organokine</w:t>
      </w:r>
      <w:r w:rsidR="00FE4129" w:rsidRPr="00A73B31">
        <w:rPr>
          <w:rFonts w:cs="Times New Roman"/>
          <w:szCs w:val="24"/>
        </w:rPr>
        <w:t xml:space="preserve"> </w:t>
      </w:r>
      <w:r w:rsidR="00F70EF5" w:rsidRPr="00A73B31">
        <w:rPr>
          <w:rFonts w:cs="Times New Roman"/>
          <w:szCs w:val="24"/>
        </w:rPr>
        <w:t>maternal concentrations through pregnancy by gestational weight gain classifica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14"/>
        <w:gridCol w:w="2126"/>
        <w:gridCol w:w="2126"/>
        <w:gridCol w:w="1984"/>
      </w:tblGrid>
      <w:tr w:rsidR="00F70EF5" w:rsidRPr="00A73B31" w14:paraId="6CEDFFD5" w14:textId="77777777" w:rsidTr="002F7B00">
        <w:tc>
          <w:tcPr>
            <w:tcW w:w="3114" w:type="dxa"/>
          </w:tcPr>
          <w:p w14:paraId="3AA6C90A" w14:textId="77777777" w:rsidR="00F70EF5" w:rsidRPr="00A73B31" w:rsidRDefault="00F70EF5" w:rsidP="00F70EF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2B7B55A2" w14:textId="5ECA308F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Insufficient</w:t>
            </w:r>
            <w:r w:rsidR="00032B11" w:rsidRPr="00A73B31">
              <w:rPr>
                <w:rFonts w:cs="Times New Roman"/>
                <w:szCs w:val="24"/>
              </w:rPr>
              <w:t xml:space="preserve"> GWG</w:t>
            </w:r>
          </w:p>
          <w:p w14:paraId="3590E8E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=59</w:t>
            </w:r>
          </w:p>
        </w:tc>
        <w:tc>
          <w:tcPr>
            <w:tcW w:w="2126" w:type="dxa"/>
          </w:tcPr>
          <w:p w14:paraId="13433FC8" w14:textId="69D43FC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Adequate</w:t>
            </w:r>
            <w:r w:rsidR="00032B11" w:rsidRPr="00A73B31">
              <w:rPr>
                <w:rFonts w:cs="Times New Roman"/>
                <w:szCs w:val="24"/>
              </w:rPr>
              <w:t xml:space="preserve"> GWG</w:t>
            </w:r>
          </w:p>
          <w:p w14:paraId="15F2A40A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=28</w:t>
            </w:r>
          </w:p>
        </w:tc>
        <w:tc>
          <w:tcPr>
            <w:tcW w:w="1984" w:type="dxa"/>
          </w:tcPr>
          <w:p w14:paraId="188BD8F2" w14:textId="5FA63628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Excessive</w:t>
            </w:r>
            <w:r w:rsidR="00032B11" w:rsidRPr="00A73B31">
              <w:rPr>
                <w:rFonts w:cs="Times New Roman"/>
                <w:szCs w:val="24"/>
              </w:rPr>
              <w:t xml:space="preserve"> GWG</w:t>
            </w:r>
          </w:p>
          <w:p w14:paraId="480E701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n=13</w:t>
            </w:r>
          </w:p>
        </w:tc>
      </w:tr>
      <w:tr w:rsidR="00F70EF5" w:rsidRPr="00A73B31" w14:paraId="4AB61078" w14:textId="77777777" w:rsidTr="002F7B00">
        <w:tc>
          <w:tcPr>
            <w:tcW w:w="3114" w:type="dxa"/>
          </w:tcPr>
          <w:p w14:paraId="017C8F69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PGRN</w:t>
            </w:r>
          </w:p>
          <w:p w14:paraId="22965A88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7D1BCD66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2EA3BE06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2126" w:type="dxa"/>
          </w:tcPr>
          <w:p w14:paraId="5ABDC711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3D8ABDA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47.2±11.2</w:t>
            </w:r>
          </w:p>
          <w:p w14:paraId="0E9B824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4.4±21.2</w:t>
            </w:r>
          </w:p>
          <w:p w14:paraId="7EE1648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33.7±57.2</w:t>
            </w:r>
          </w:p>
        </w:tc>
        <w:tc>
          <w:tcPr>
            <w:tcW w:w="2126" w:type="dxa"/>
          </w:tcPr>
          <w:p w14:paraId="27DAC2F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0E759C6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43.6±11.9</w:t>
            </w:r>
          </w:p>
          <w:p w14:paraId="50FDD0C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73.7±54.9</w:t>
            </w:r>
          </w:p>
          <w:p w14:paraId="343ED5A2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18.0±51.4</w:t>
            </w:r>
          </w:p>
        </w:tc>
        <w:tc>
          <w:tcPr>
            <w:tcW w:w="1984" w:type="dxa"/>
          </w:tcPr>
          <w:p w14:paraId="699666F0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49F8032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44.0±9.3</w:t>
            </w:r>
          </w:p>
          <w:p w14:paraId="4A9D62E1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7.1±30.1</w:t>
            </w:r>
          </w:p>
          <w:p w14:paraId="12E733AC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14.9±37.2</w:t>
            </w:r>
          </w:p>
        </w:tc>
      </w:tr>
      <w:tr w:rsidR="00F70EF5" w:rsidRPr="00A73B31" w14:paraId="5477E435" w14:textId="77777777" w:rsidTr="002F7B00">
        <w:tc>
          <w:tcPr>
            <w:tcW w:w="3114" w:type="dxa"/>
          </w:tcPr>
          <w:p w14:paraId="45A2B44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AFABP</w:t>
            </w:r>
          </w:p>
          <w:p w14:paraId="0DEA8B65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79F24A60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5F1C36EA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2126" w:type="dxa"/>
          </w:tcPr>
          <w:p w14:paraId="58739A8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65FC1FFB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 xml:space="preserve"> 1.0±0.4</w:t>
            </w:r>
          </w:p>
          <w:p w14:paraId="1463D27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0.7±0.5</w:t>
            </w:r>
          </w:p>
          <w:p w14:paraId="548D5FB1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.1±1.0</w:t>
            </w:r>
          </w:p>
        </w:tc>
        <w:tc>
          <w:tcPr>
            <w:tcW w:w="2126" w:type="dxa"/>
          </w:tcPr>
          <w:p w14:paraId="4E9CE1F1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7394AFD1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.2±0.5</w:t>
            </w:r>
          </w:p>
          <w:p w14:paraId="2A29D9E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0.8±0.7</w:t>
            </w:r>
          </w:p>
          <w:p w14:paraId="2298C82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.5±0.9</w:t>
            </w:r>
          </w:p>
        </w:tc>
        <w:tc>
          <w:tcPr>
            <w:tcW w:w="1984" w:type="dxa"/>
          </w:tcPr>
          <w:p w14:paraId="5A42A50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49C2E8B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0.8±0.5</w:t>
            </w:r>
          </w:p>
          <w:p w14:paraId="5566C47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.1±0.5</w:t>
            </w:r>
          </w:p>
          <w:p w14:paraId="628CF3F5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.3±0.8</w:t>
            </w:r>
          </w:p>
        </w:tc>
      </w:tr>
      <w:tr w:rsidR="00F70EF5" w:rsidRPr="00A73B31" w14:paraId="702D4CCB" w14:textId="77777777" w:rsidTr="002F7B00">
        <w:tc>
          <w:tcPr>
            <w:tcW w:w="3114" w:type="dxa"/>
          </w:tcPr>
          <w:p w14:paraId="167A95CE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FGF-21</w:t>
            </w:r>
          </w:p>
          <w:p w14:paraId="77D1BD6D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445CE447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3AAE3E00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2126" w:type="dxa"/>
          </w:tcPr>
          <w:p w14:paraId="498D676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50C4DFB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34.6±166.8</w:t>
            </w:r>
          </w:p>
          <w:p w14:paraId="2BC74EA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53.3±184.7</w:t>
            </w:r>
          </w:p>
          <w:p w14:paraId="1820B74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98.0±166.0</w:t>
            </w:r>
          </w:p>
        </w:tc>
        <w:tc>
          <w:tcPr>
            <w:tcW w:w="2126" w:type="dxa"/>
          </w:tcPr>
          <w:p w14:paraId="3A24067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1319F89A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21.0±152.4</w:t>
            </w:r>
          </w:p>
          <w:p w14:paraId="6662E3D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24.3±173.1</w:t>
            </w:r>
          </w:p>
          <w:p w14:paraId="7ACB9C4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27.6±156.0</w:t>
            </w:r>
          </w:p>
        </w:tc>
        <w:tc>
          <w:tcPr>
            <w:tcW w:w="1984" w:type="dxa"/>
          </w:tcPr>
          <w:p w14:paraId="70371C3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0D4274AD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42.0±224.8</w:t>
            </w:r>
          </w:p>
          <w:p w14:paraId="4982CCB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71.0±200.2</w:t>
            </w:r>
          </w:p>
          <w:p w14:paraId="39F46757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35.0±194.8</w:t>
            </w:r>
          </w:p>
        </w:tc>
      </w:tr>
      <w:tr w:rsidR="00F70EF5" w:rsidRPr="00A73B31" w14:paraId="2BEE2503" w14:textId="77777777" w:rsidTr="002F7B00">
        <w:tc>
          <w:tcPr>
            <w:tcW w:w="3114" w:type="dxa"/>
          </w:tcPr>
          <w:p w14:paraId="14E7FFE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BDNF</w:t>
            </w:r>
          </w:p>
          <w:p w14:paraId="235234CA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st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23BFEF5E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2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nd </w:t>
            </w:r>
            <w:r w:rsidRPr="00A73B31">
              <w:rPr>
                <w:rFonts w:cs="Times New Roman"/>
                <w:szCs w:val="24"/>
              </w:rPr>
              <w:t>T</w:t>
            </w:r>
          </w:p>
          <w:p w14:paraId="154EB5A7" w14:textId="77777777" w:rsidR="00F70EF5" w:rsidRPr="00A73B31" w:rsidRDefault="00F70EF5" w:rsidP="00F70EF5">
            <w:pPr>
              <w:spacing w:before="0" w:after="0"/>
              <w:ind w:left="72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3</w:t>
            </w:r>
            <w:r w:rsidRPr="00A73B31">
              <w:rPr>
                <w:rFonts w:cs="Times New Roman"/>
                <w:szCs w:val="24"/>
                <w:vertAlign w:val="superscript"/>
              </w:rPr>
              <w:t xml:space="preserve">rd </w:t>
            </w:r>
            <w:r w:rsidRPr="00A73B31">
              <w:rPr>
                <w:rFonts w:cs="Times New Roman"/>
                <w:szCs w:val="24"/>
              </w:rPr>
              <w:t>T</w:t>
            </w:r>
          </w:p>
        </w:tc>
        <w:tc>
          <w:tcPr>
            <w:tcW w:w="2126" w:type="dxa"/>
          </w:tcPr>
          <w:p w14:paraId="079B8C9B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756DCDFA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1.3±6.0</w:t>
            </w:r>
          </w:p>
          <w:p w14:paraId="1083EE74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7.3±4.6</w:t>
            </w:r>
          </w:p>
          <w:p w14:paraId="305F8AB8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7.4±4.3</w:t>
            </w:r>
          </w:p>
        </w:tc>
        <w:tc>
          <w:tcPr>
            <w:tcW w:w="2126" w:type="dxa"/>
          </w:tcPr>
          <w:p w14:paraId="5C597F9F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7081DB3D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1.1±5.7</w:t>
            </w:r>
          </w:p>
          <w:p w14:paraId="40C4A341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5.9±4.7</w:t>
            </w:r>
          </w:p>
          <w:p w14:paraId="52B7C44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.8±5.1</w:t>
            </w:r>
          </w:p>
        </w:tc>
        <w:tc>
          <w:tcPr>
            <w:tcW w:w="1984" w:type="dxa"/>
          </w:tcPr>
          <w:p w14:paraId="6EF11B6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</w:p>
          <w:p w14:paraId="32B508D3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9.3±5.5</w:t>
            </w:r>
          </w:p>
          <w:p w14:paraId="6620485D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18.9±6.3</w:t>
            </w:r>
          </w:p>
          <w:p w14:paraId="7F84FD16" w14:textId="77777777" w:rsidR="00F70EF5" w:rsidRPr="00A73B31" w:rsidRDefault="00F70EF5" w:rsidP="00F70EF5">
            <w:pPr>
              <w:spacing w:before="0" w:after="0"/>
              <w:rPr>
                <w:rFonts w:cs="Times New Roman"/>
                <w:szCs w:val="24"/>
              </w:rPr>
            </w:pPr>
            <w:r w:rsidRPr="00A73B31">
              <w:rPr>
                <w:rFonts w:cs="Times New Roman"/>
                <w:szCs w:val="24"/>
              </w:rPr>
              <w:t>6.9±4.1</w:t>
            </w:r>
          </w:p>
        </w:tc>
      </w:tr>
    </w:tbl>
    <w:p w14:paraId="6A0EACD8" w14:textId="4500FCA8" w:rsidR="00F70EF5" w:rsidRPr="00826142" w:rsidRDefault="00032B11" w:rsidP="00F70EF5">
      <w:pPr>
        <w:spacing w:before="0" w:after="0"/>
        <w:rPr>
          <w:rFonts w:cs="Times New Roman"/>
          <w:szCs w:val="24"/>
          <w:vertAlign w:val="superscript"/>
        </w:rPr>
      </w:pPr>
      <w:r w:rsidRPr="00A73B31">
        <w:rPr>
          <w:rFonts w:cs="Times New Roman"/>
          <w:szCs w:val="24"/>
          <w:vertAlign w:val="superscript"/>
        </w:rPr>
        <w:t xml:space="preserve">GWG: gestational weight gain; </w:t>
      </w:r>
      <w:r w:rsidR="00F70EF5" w:rsidRPr="00A73B31">
        <w:rPr>
          <w:rFonts w:cs="Times New Roman"/>
          <w:szCs w:val="24"/>
          <w:vertAlign w:val="superscript"/>
        </w:rPr>
        <w:t>PGRN: progranulin; AFABP: adipocyte-specific fatty acid-binding protein; FGF21: fibroblast growth factor 21; BDNF: brain-derived neurotrophic factor; T: trimester. No significant differences were observed between the groups.</w:t>
      </w:r>
    </w:p>
    <w:p w14:paraId="5009C29E" w14:textId="77777777" w:rsidR="00F70EF5" w:rsidRPr="00826142" w:rsidRDefault="00F70EF5" w:rsidP="00F70EF5">
      <w:pPr>
        <w:spacing w:before="0" w:after="0"/>
        <w:rPr>
          <w:rFonts w:cs="Times New Roman"/>
        </w:rPr>
      </w:pPr>
    </w:p>
    <w:p w14:paraId="58F1AED1" w14:textId="77777777" w:rsidR="00DE23E8" w:rsidRPr="001549D3" w:rsidRDefault="00DE23E8" w:rsidP="00F70EF5">
      <w:pPr>
        <w:spacing w:before="0" w:after="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92ADC" w14:textId="77777777" w:rsidR="005F5F83" w:rsidRDefault="005F5F83" w:rsidP="00117666">
      <w:pPr>
        <w:spacing w:after="0"/>
      </w:pPr>
      <w:r>
        <w:separator/>
      </w:r>
    </w:p>
  </w:endnote>
  <w:endnote w:type="continuationSeparator" w:id="0">
    <w:p w14:paraId="75D35734" w14:textId="77777777" w:rsidR="005F5F83" w:rsidRDefault="005F5F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A044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A04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A04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A044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A04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A04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29141" w14:textId="77777777" w:rsidR="005F5F83" w:rsidRDefault="005F5F83" w:rsidP="00117666">
      <w:pPr>
        <w:spacing w:after="0"/>
      </w:pPr>
      <w:r>
        <w:separator/>
      </w:r>
    </w:p>
  </w:footnote>
  <w:footnote w:type="continuationSeparator" w:id="0">
    <w:p w14:paraId="696F41FE" w14:textId="77777777" w:rsidR="005F5F83" w:rsidRDefault="005F5F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A044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A044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B1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371C"/>
    <w:rsid w:val="003544FB"/>
    <w:rsid w:val="00364F44"/>
    <w:rsid w:val="00380E1E"/>
    <w:rsid w:val="003D2D47"/>
    <w:rsid w:val="003D2F2D"/>
    <w:rsid w:val="00401590"/>
    <w:rsid w:val="00447801"/>
    <w:rsid w:val="00452E9C"/>
    <w:rsid w:val="004735C8"/>
    <w:rsid w:val="004961FF"/>
    <w:rsid w:val="004A044C"/>
    <w:rsid w:val="00517A89"/>
    <w:rsid w:val="005250F2"/>
    <w:rsid w:val="00593EEA"/>
    <w:rsid w:val="005A5EEE"/>
    <w:rsid w:val="005F5F83"/>
    <w:rsid w:val="00616FC4"/>
    <w:rsid w:val="00630115"/>
    <w:rsid w:val="006375C7"/>
    <w:rsid w:val="00654E8F"/>
    <w:rsid w:val="00660D05"/>
    <w:rsid w:val="006716FF"/>
    <w:rsid w:val="006820B1"/>
    <w:rsid w:val="006B7D14"/>
    <w:rsid w:val="00701727"/>
    <w:rsid w:val="0070566C"/>
    <w:rsid w:val="00707346"/>
    <w:rsid w:val="00714C50"/>
    <w:rsid w:val="00725A7D"/>
    <w:rsid w:val="00736EF1"/>
    <w:rsid w:val="007501BE"/>
    <w:rsid w:val="00790BB3"/>
    <w:rsid w:val="007C206C"/>
    <w:rsid w:val="00803D24"/>
    <w:rsid w:val="00817DD6"/>
    <w:rsid w:val="00881C22"/>
    <w:rsid w:val="00885156"/>
    <w:rsid w:val="008E1B5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3B31"/>
    <w:rsid w:val="00AB5EE2"/>
    <w:rsid w:val="00AB6715"/>
    <w:rsid w:val="00B1671E"/>
    <w:rsid w:val="00B25EB8"/>
    <w:rsid w:val="00B354E1"/>
    <w:rsid w:val="00B37F4D"/>
    <w:rsid w:val="00C14B7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5366"/>
    <w:rsid w:val="00E866C9"/>
    <w:rsid w:val="00EA3D3C"/>
    <w:rsid w:val="00F30EA0"/>
    <w:rsid w:val="00F41CD5"/>
    <w:rsid w:val="00F46900"/>
    <w:rsid w:val="00F61D89"/>
    <w:rsid w:val="00F70EF5"/>
    <w:rsid w:val="00FE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3</Pages>
  <Words>769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rge Valencia Ortega</cp:lastModifiedBy>
  <cp:revision>19</cp:revision>
  <cp:lastPrinted>2013-10-03T12:51:00Z</cp:lastPrinted>
  <dcterms:created xsi:type="dcterms:W3CDTF">2022-11-17T16:58:00Z</dcterms:created>
  <dcterms:modified xsi:type="dcterms:W3CDTF">2024-11-23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